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C27CC" w14:textId="77777777" w:rsidR="00EA1AE2" w:rsidRDefault="00EA1AE2" w:rsidP="00EA1AE2">
      <w:pPr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 xml:space="preserve">Table S1: </w:t>
      </w:r>
      <w:r w:rsidRPr="007E3050">
        <w:rPr>
          <w:b/>
          <w:bCs/>
          <w:iCs/>
          <w:lang w:val="en-GB"/>
        </w:rPr>
        <w:t xml:space="preserve">Estimation of </w:t>
      </w:r>
      <w:proofErr w:type="spellStart"/>
      <w:r w:rsidRPr="007E3050">
        <w:rPr>
          <w:b/>
          <w:bCs/>
          <w:iCs/>
          <w:lang w:val="en-GB"/>
        </w:rPr>
        <w:t>DcuR</w:t>
      </w:r>
      <w:proofErr w:type="spellEnd"/>
      <w:r w:rsidRPr="007E3050">
        <w:rPr>
          <w:b/>
          <w:bCs/>
          <w:iCs/>
          <w:lang w:val="en-GB"/>
        </w:rPr>
        <w:t xml:space="preserve"> levels from </w:t>
      </w:r>
      <w:proofErr w:type="spellStart"/>
      <w:r w:rsidRPr="007E3050">
        <w:rPr>
          <w:b/>
          <w:bCs/>
          <w:iCs/>
          <w:lang w:val="en-GB"/>
        </w:rPr>
        <w:t>iBAQ</w:t>
      </w:r>
      <w:proofErr w:type="spellEnd"/>
      <w:r w:rsidRPr="007E3050">
        <w:rPr>
          <w:b/>
          <w:bCs/>
          <w:iCs/>
          <w:lang w:val="en-GB"/>
        </w:rPr>
        <w:t xml:space="preserve"> values estimated in a global profiling approach (according to Krey et al., 2014)</w:t>
      </w:r>
      <w:r>
        <w:rPr>
          <w:b/>
          <w:bCs/>
          <w:iCs/>
          <w:lang w:val="en-GB"/>
        </w:rPr>
        <w:t>.</w:t>
      </w:r>
    </w:p>
    <w:tbl>
      <w:tblPr>
        <w:tblW w:w="5151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1396"/>
        <w:gridCol w:w="994"/>
        <w:gridCol w:w="977"/>
        <w:gridCol w:w="978"/>
        <w:gridCol w:w="977"/>
        <w:gridCol w:w="977"/>
        <w:gridCol w:w="911"/>
        <w:gridCol w:w="1044"/>
        <w:gridCol w:w="838"/>
        <w:gridCol w:w="1117"/>
        <w:gridCol w:w="1117"/>
        <w:gridCol w:w="977"/>
        <w:gridCol w:w="1243"/>
        <w:gridCol w:w="1172"/>
      </w:tblGrid>
      <w:tr w:rsidR="00EA1AE2" w:rsidRPr="007E3050" w14:paraId="653B279A" w14:textId="77777777" w:rsidTr="00A45F93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F938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Sampl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7FE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Replic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71B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Sum </w:t>
            </w: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iBAQ</w:t>
            </w:r>
            <w:proofErr w:type="spellEnd"/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all proteins</w:t>
            </w:r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B9D0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iBAQ</w:t>
            </w:r>
            <w:proofErr w:type="spellEnd"/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Dcu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39D1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ng </w:t>
            </w: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DcuR</w:t>
            </w:r>
            <w:proofErr w:type="spellEnd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 in injected sam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224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M </w:t>
            </w: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DcuR</w:t>
            </w:r>
            <w:proofErr w:type="spellEnd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 ng/mol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2AEE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nmol/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B79E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pmol</w:t>
            </w:r>
            <w:proofErr w:type="spellEnd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/m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708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proofErr w:type="spellStart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pmol</w:t>
            </w:r>
            <w:proofErr w:type="spellEnd"/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/mg (Mea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D9375" w14:textId="77777777" w:rsidR="00EA1AE2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g protein/</w:t>
            </w:r>
          </w:p>
          <w:p w14:paraId="1EFEDF3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cel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660F4" w14:textId="77777777" w:rsidR="00EA1AE2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g protein/</w:t>
            </w:r>
          </w:p>
          <w:p w14:paraId="7F8242E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c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CF6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g/cell (Mean)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B0F92" w14:textId="77777777" w:rsidR="00EA1AE2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molecules/</w:t>
            </w:r>
          </w:p>
          <w:p w14:paraId="7831036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cel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C0BB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molecules/ cell (Mean)</w:t>
            </w:r>
          </w:p>
        </w:tc>
      </w:tr>
      <w:tr w:rsidR="00EA1AE2" w:rsidRPr="007E3050" w14:paraId="7833D467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5E6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B21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A8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30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.1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35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B3FD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DEA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63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A9E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1C9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.5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080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EA8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6CD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733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6DADE527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1EF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0B0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F97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0FB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.6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B6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7A6B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8C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2B0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7B1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3F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.5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F5C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7AB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02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A8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71C8F915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E21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F20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37C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B8B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.5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08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1B07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2A0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3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775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072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1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F1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.8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FF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1FF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1.4E-1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F96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C7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17</w:t>
            </w:r>
          </w:p>
        </w:tc>
      </w:tr>
      <w:tr w:rsidR="00EA1AE2" w:rsidRPr="007E3050" w14:paraId="45E71DF9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942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51E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F2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94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.4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5F3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BE9E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9B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CCC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A63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66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.8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E9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93C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1D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77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6EA78018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6B5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520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1E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A0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2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EDC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ADA1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F1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2B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443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F7D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.3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6D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721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91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344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121D02E1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ADF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A41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B3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75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8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CB2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DFA9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BDF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0B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34E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8C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.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E42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9.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ACE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94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BB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644CCCB9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4D6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214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4EA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3C8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6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44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1AF0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BD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94D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5D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8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6B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.7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7F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292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1.0E-1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FE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B2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50</w:t>
            </w:r>
          </w:p>
        </w:tc>
      </w:tr>
      <w:tr w:rsidR="00EA1AE2" w:rsidRPr="007E3050" w14:paraId="1FF94E9A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BB55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9BD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F8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7D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4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7C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C502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87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7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A9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B22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56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.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B3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9.5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5EF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C5D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344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45D0B5C0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65F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BED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04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.9E+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23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8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DB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489D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B3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AA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500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CB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.4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72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5E9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AC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218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291CA134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1EF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103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07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BA3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1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F9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5BF91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9C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B6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13C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6F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.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FE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C5E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59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5E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</w:tr>
      <w:tr w:rsidR="00EA1AE2" w:rsidRPr="007E3050" w14:paraId="6E2B356C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07A7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819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5B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5B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5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0F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48FB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DC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958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616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6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F8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.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A36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59F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1.6E-1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7B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C9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59</w:t>
            </w:r>
          </w:p>
        </w:tc>
      </w:tr>
      <w:tr w:rsidR="00EA1AE2" w:rsidRPr="007E3050" w14:paraId="17DE5196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CC5" w14:textId="77777777" w:rsidR="00EA1AE2" w:rsidRPr="007E3050" w:rsidRDefault="00EA1AE2" w:rsidP="00A45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aerob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70D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FE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67A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9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917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E2D0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16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5DA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589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3A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.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61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256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FE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10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41DAEE0D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263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80F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44C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68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8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4B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16C5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F9C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B2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586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52D6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9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E3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8.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337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969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BB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EA1AE2" w:rsidRPr="007E3050" w14:paraId="12D74B32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902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94D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28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2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F9D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8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02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A8E1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93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0.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4E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528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30E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.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1A4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0D7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CBB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A1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</w:tr>
      <w:tr w:rsidR="00EA1AE2" w:rsidRPr="007E3050" w14:paraId="4B677EDC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CED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800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7B5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00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.3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91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3897D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619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CE4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3269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9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2B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9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F1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8.8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1F17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9.5E-14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7A2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871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56</w:t>
            </w:r>
          </w:p>
        </w:tc>
      </w:tr>
      <w:tr w:rsidR="00EA1AE2" w:rsidRPr="007E3050" w14:paraId="036C3234" w14:textId="77777777" w:rsidTr="00A45F9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AC84" w14:textId="77777777" w:rsidR="00EA1AE2" w:rsidRPr="007E3050" w:rsidRDefault="00EA1AE2" w:rsidP="00A45F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gramStart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us</w:t>
            </w:r>
            <w:proofErr w:type="gramEnd"/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21B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3FB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E+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29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.1E+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31C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E0D9F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2.75E+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51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91B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1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7B10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EE1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3.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EDF3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9.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76AA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D7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7E3050">
              <w:rPr>
                <w:rFonts w:ascii="Calibri" w:eastAsia="Times New Roman" w:hAnsi="Calibri" w:cs="Times New Roman"/>
                <w:sz w:val="20"/>
                <w:lang w:val="en-US"/>
              </w:rPr>
              <w:t>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C38" w14:textId="77777777" w:rsidR="00EA1AE2" w:rsidRPr="007E3050" w:rsidRDefault="00EA1AE2" w:rsidP="00A45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</w:tbl>
    <w:p w14:paraId="68CEB0E8" w14:textId="77777777" w:rsidR="00EA1AE2" w:rsidRPr="00746BF2" w:rsidRDefault="00EA1AE2" w:rsidP="00EA1AE2">
      <w:pPr>
        <w:rPr>
          <w:lang w:val="en-GB"/>
        </w:rPr>
      </w:pPr>
    </w:p>
    <w:p w14:paraId="56B2068A" w14:textId="77777777" w:rsidR="00893CA9" w:rsidRDefault="00893CA9"/>
    <w:sectPr w:rsidR="00893CA9" w:rsidSect="007E3050">
      <w:headerReference w:type="default" r:id="rId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5A113" w14:textId="77777777" w:rsidR="004B1C64" w:rsidRDefault="00EA1AE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E2"/>
    <w:rsid w:val="00893CA9"/>
    <w:rsid w:val="00EA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55F90"/>
  <w15:chartTrackingRefBased/>
  <w15:docId w15:val="{DED4F8D8-2460-4CF2-A42A-69C50A7F8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1A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A1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A1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n, Gottfried</dc:creator>
  <cp:keywords/>
  <dc:description/>
  <cp:lastModifiedBy>Unden, Gottfried</cp:lastModifiedBy>
  <cp:revision>1</cp:revision>
  <dcterms:created xsi:type="dcterms:W3CDTF">2022-05-17T08:06:00Z</dcterms:created>
  <dcterms:modified xsi:type="dcterms:W3CDTF">2022-05-17T08:07:00Z</dcterms:modified>
</cp:coreProperties>
</file>